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Table S1.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Clinical origin of NTHi isolates used in this study.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3260"/>
      </w:tblGrid>
      <w:tr>
        <w:trPr/>
        <w:tc>
          <w:tcPr>
            <w:tcW w:w="393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linical data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Nº strains (HUBellvitge-HUB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/HSEspases-HSE)</w:t>
            </w:r>
          </w:p>
        </w:tc>
      </w:tr>
      <w:tr>
        <w:trPr/>
        <w:tc>
          <w:tcPr>
            <w:tcW w:w="3936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COPD</w:t>
            </w:r>
          </w:p>
        </w:tc>
        <w:tc>
          <w:tcPr>
            <w:tcW w:w="3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7 (30/17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ther chronic respiratory diseas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15 (7/8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ystic fibrosis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 (0/6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ronchiectasis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3/1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Diffuse parenchymatous lung disease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1/1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hronic asthma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0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hronic interstitial lung disease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0)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lang w:val="en-US"/>
              </w:rPr>
              <w:t>Polycystic lung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0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spiratory infectio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36 (20/16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Pneumonia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 (6/8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ronchiolitis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0/1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Sinusitis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0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ute bronchitis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 (12/5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Acute tracheobronchitis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0/2)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ommon cold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0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n-respiratory infection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0 (5/5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onjuntivitis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 (2/2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Bacteremia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 (1/0)</w:t>
            </w:r>
          </w:p>
        </w:tc>
      </w:tr>
      <w:tr>
        <w:trPr/>
        <w:tc>
          <w:tcPr>
            <w:tcW w:w="3936" w:type="dxa"/>
            <w:tcBorders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Otitis media</w:t>
            </w:r>
          </w:p>
        </w:tc>
        <w:tc>
          <w:tcPr>
            <w:tcW w:w="32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 (0/2)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lang w:val="en-US"/>
              </w:rPr>
              <w:t>Colonization in lung carcinoma</w:t>
            </w:r>
          </w:p>
        </w:tc>
        <w:tc>
          <w:tcPr>
            <w:tcW w:w="32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 (2/1)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both"/>
              <w:rPr/>
            </w:pPr>
            <w:r>
              <w:rPr>
                <w:b/>
                <w:lang w:val="en-US"/>
              </w:rPr>
              <w:t xml:space="preserve">Data not-accessible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 (2/1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0:50:00Z</dcterms:created>
  <dc:creator> </dc:creator>
  <dc:description/>
  <cp:keywords/>
  <dc:language>en-US</dc:language>
  <cp:lastModifiedBy> </cp:lastModifiedBy>
  <dcterms:modified xsi:type="dcterms:W3CDTF">2011-05-24T10:50:00Z</dcterms:modified>
  <cp:revision>1</cp:revision>
  <dc:subject/>
  <dc:title/>
</cp:coreProperties>
</file>